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223AB" w14:textId="02387840" w:rsidR="00D41FA5" w:rsidRDefault="00FE619D">
      <w:pPr>
        <w:rPr>
          <w:rFonts w:ascii="Times New Roman" w:hAnsi="Times New Roman" w:cs="Times New Roman"/>
          <w:sz w:val="22"/>
          <w:szCs w:val="24"/>
        </w:rPr>
      </w:pPr>
      <w:r w:rsidRPr="00FE619D">
        <w:rPr>
          <w:rFonts w:ascii="Times New Roman" w:hAnsi="Times New Roman" w:cs="Times New Roman"/>
          <w:sz w:val="22"/>
          <w:szCs w:val="24"/>
        </w:rPr>
        <w:t>Table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S</w:t>
      </w:r>
      <w:r w:rsidR="004C1E9C" w:rsidRPr="004C1E9C">
        <w:rPr>
          <w:rFonts w:ascii="Times New Roman" w:hAnsi="Times New Roman" w:cs="Times New Roman" w:hint="eastAsia"/>
          <w:color w:val="EE0000"/>
          <w:sz w:val="22"/>
          <w:szCs w:val="24"/>
        </w:rPr>
        <w:t>3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GO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pathways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enriched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by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the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top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100</w:t>
      </w:r>
      <w:r>
        <w:rPr>
          <w:rFonts w:ascii="Times New Roman" w:hAnsi="Times New Roman" w:cs="Times New Roman" w:hint="eastAsia"/>
          <w:sz w:val="22"/>
          <w:szCs w:val="24"/>
        </w:rPr>
        <w:t xml:space="preserve"> ELFN1 </w:t>
      </w:r>
      <w:r w:rsidRPr="00FE619D">
        <w:rPr>
          <w:rFonts w:ascii="Times New Roman" w:hAnsi="Times New Roman" w:cs="Times New Roman"/>
          <w:sz w:val="22"/>
          <w:szCs w:val="24"/>
        </w:rPr>
        <w:t>co-expressed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genes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identified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on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FE619D">
        <w:rPr>
          <w:rFonts w:ascii="Times New Roman" w:hAnsi="Times New Roman" w:cs="Times New Roman"/>
          <w:sz w:val="22"/>
          <w:szCs w:val="24"/>
        </w:rPr>
        <w:t>GEPIA2.0.</w:t>
      </w:r>
    </w:p>
    <w:tbl>
      <w:tblPr>
        <w:tblW w:w="10164" w:type="dxa"/>
        <w:tblInd w:w="-922" w:type="dxa"/>
        <w:tblLayout w:type="fixed"/>
        <w:tblLook w:val="04A0" w:firstRow="1" w:lastRow="0" w:firstColumn="1" w:lastColumn="0" w:noHBand="0" w:noVBand="1"/>
      </w:tblPr>
      <w:tblGrid>
        <w:gridCol w:w="638"/>
        <w:gridCol w:w="1277"/>
        <w:gridCol w:w="708"/>
        <w:gridCol w:w="1134"/>
        <w:gridCol w:w="993"/>
        <w:gridCol w:w="992"/>
        <w:gridCol w:w="992"/>
        <w:gridCol w:w="851"/>
        <w:gridCol w:w="2579"/>
      </w:tblGrid>
      <w:tr w:rsidR="00FE50BF" w:rsidRPr="00473A47" w14:paraId="1B20D297" w14:textId="3531932E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30A9" w14:textId="2D846552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tolog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F671" w14:textId="11A8FA5A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387F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Rat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4C1D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gRati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9E31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BDB5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proofErr w:type="gram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958E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4965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2DB8" w14:textId="04A6682D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ID</w:t>
            </w:r>
            <w:proofErr w:type="spellEnd"/>
          </w:p>
        </w:tc>
      </w:tr>
      <w:tr w:rsidR="00FE50BF" w:rsidRPr="00473A47" w14:paraId="4942A604" w14:textId="6B2EB5CC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3F1F" w14:textId="77AD2C1A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CE36" w14:textId="79403750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ano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E34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155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/18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BDEA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997E4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F686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22D5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37A9" w14:textId="7EF74356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MLANA/GPR143/SERPINF1/OCA2/CTNS/RAB38</w:t>
            </w:r>
          </w:p>
        </w:tc>
      </w:tr>
      <w:tr w:rsidR="00FE50BF" w:rsidRPr="00473A47" w14:paraId="11FF785E" w14:textId="1BC1459C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9584" w14:textId="4981E64B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3D83" w14:textId="53262E0D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ment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nu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6EA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FE7E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/18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EE21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5755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2E9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76F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24D9" w14:textId="6EDF34E6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MLANA/GPR143/SERPINF1/OCA2/CTNS/RAB38</w:t>
            </w:r>
          </w:p>
        </w:tc>
      </w:tr>
      <w:tr w:rsidR="00FE50BF" w:rsidRPr="00473A47" w14:paraId="56D960AF" w14:textId="47CA74FE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CF37" w14:textId="176CA709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96D2" w14:textId="01DD7338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anosome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0D24D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AFE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/18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9529C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2A20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E66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53B7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1E26" w14:textId="03FD42BC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GPR143/OCA2/RAB38</w:t>
            </w:r>
          </w:p>
        </w:tc>
      </w:tr>
      <w:tr w:rsidR="00FE50BF" w:rsidRPr="00473A47" w14:paraId="4F519218" w14:textId="6F4C6487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FC41" w14:textId="3E50CB4D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B094" w14:textId="577DFA04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toso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D823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7D4C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/18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AA7E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9476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7A43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3EDF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8F3E" w14:textId="25F5DE6C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GPR143/OCA2/RAB38</w:t>
            </w:r>
          </w:p>
        </w:tc>
      </w:tr>
      <w:tr w:rsidR="00FE50BF" w:rsidRPr="00473A47" w14:paraId="3E9D750A" w14:textId="49B935A2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4828" w14:textId="3C942A4E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B7A1" w14:textId="5413F1C4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ment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nule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8D28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0011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/18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3910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C6BA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2771F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4E-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9C2B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6835" w14:textId="64628A95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GPR143/OCA2/RAB38</w:t>
            </w:r>
          </w:p>
        </w:tc>
      </w:tr>
      <w:tr w:rsidR="00FE50BF" w:rsidRPr="00473A47" w14:paraId="7FF399AF" w14:textId="24E9A9B9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8336" w14:textId="1B27CA4E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160E" w14:textId="78871AC4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anin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synthetic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E2C4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3E36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/17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82A0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E1E7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9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5A73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A71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EA56" w14:textId="336B5C8F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OCA2/CITED1/CTNS</w:t>
            </w:r>
          </w:p>
        </w:tc>
      </w:tr>
      <w:tr w:rsidR="00FE50BF" w:rsidRPr="00473A47" w14:paraId="20DFE636" w14:textId="10CAADB3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0253" w14:textId="6088CF40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05CF5" w14:textId="7CC5E09A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lanin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0383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90A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/17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5ABD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CDDE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9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99E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663F1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784E" w14:textId="38CA990A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OCA2/CITED1/CTNS</w:t>
            </w:r>
          </w:p>
        </w:tc>
      </w:tr>
      <w:tr w:rsidR="00FE50BF" w:rsidRPr="00473A47" w14:paraId="3A9228B2" w14:textId="3DF21EBB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E94F" w14:textId="7B83BDF0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6756" w14:textId="32E29F31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ment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synthetic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286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FEC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/17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2DED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ACD3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9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D85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881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AFF9" w14:textId="4F5DEC39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GPR143/OCA2/CITED1/CTNS</w:t>
            </w:r>
          </w:p>
        </w:tc>
      </w:tr>
      <w:tr w:rsidR="00FE50BF" w:rsidRPr="00473A47" w14:paraId="28C1E721" w14:textId="4C18943C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93CD" w14:textId="081A8B6A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25EAE" w14:textId="38B1399E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te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synthetic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FA06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9696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/17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F39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91F21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6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1A12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D94A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A526" w14:textId="613C2D82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OCA2/CITED1/CTNS</w:t>
            </w:r>
          </w:p>
        </w:tc>
      </w:tr>
      <w:tr w:rsidR="00FE50BF" w:rsidRPr="00473A47" w14:paraId="3532FC8A" w14:textId="01FB9D77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DA0A" w14:textId="7D631248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521F" w14:textId="78223B86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gment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2344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59D6D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/17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54180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8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D9B8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8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1207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7A7F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9EF8" w14:textId="5CAAB628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1/GPR143/OCA2/CITED1/CTNS</w:t>
            </w:r>
          </w:p>
        </w:tc>
      </w:tr>
      <w:tr w:rsidR="00FE50BF" w:rsidRPr="00473A47" w14:paraId="5C6CC552" w14:textId="73E36789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195F" w14:textId="5CC15DDF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3F0A" w14:textId="035F5E25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Pase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ator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53D9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A4EB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/16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933B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F954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9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DC84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74FD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E2A2" w14:textId="1C1B05E2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C1D16/RGS12/HTR2B/RASGRP3/ABR/RGS20/SYDE1</w:t>
            </w:r>
          </w:p>
        </w:tc>
      </w:tr>
      <w:tr w:rsidR="00FE50BF" w:rsidRPr="00473A47" w14:paraId="262A3597" w14:textId="278E6866" w:rsidTr="00473A47">
        <w:trPr>
          <w:trHeight w:val="58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1E0D" w14:textId="013B2ED3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1C1D" w14:textId="3A040934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zyme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tor</w:t>
            </w:r>
            <w:r w:rsidRPr="00473A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3550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216B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0/16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DA2A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9645C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9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F4DE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D9B26" w14:textId="77777777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DB29" w14:textId="53BD716A" w:rsidR="00FE50BF" w:rsidRPr="00473A47" w:rsidRDefault="00FE50BF" w:rsidP="00FE5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A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C1D16/RGS12/HSPB2/HTR2B/RASGRP3/ABR/RGS20/RENBP/CAPN3/WDR81/RING1/SYDE1/MAP2K2</w:t>
            </w:r>
          </w:p>
        </w:tc>
      </w:tr>
    </w:tbl>
    <w:p w14:paraId="2926D34F" w14:textId="77777777" w:rsidR="009770DF" w:rsidRPr="00FE619D" w:rsidRDefault="009770DF">
      <w:pPr>
        <w:rPr>
          <w:rFonts w:ascii="Times New Roman" w:hAnsi="Times New Roman" w:cs="Times New Roman"/>
          <w:sz w:val="22"/>
          <w:szCs w:val="24"/>
        </w:rPr>
      </w:pPr>
    </w:p>
    <w:sectPr w:rsidR="009770DF" w:rsidRPr="00FE6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8F28A" w14:textId="77777777" w:rsidR="00406755" w:rsidRDefault="00406755" w:rsidP="00FE619D">
      <w:pPr>
        <w:rPr>
          <w:rFonts w:hint="eastAsia"/>
        </w:rPr>
      </w:pPr>
      <w:r>
        <w:separator/>
      </w:r>
    </w:p>
  </w:endnote>
  <w:endnote w:type="continuationSeparator" w:id="0">
    <w:p w14:paraId="6818121A" w14:textId="77777777" w:rsidR="00406755" w:rsidRDefault="00406755" w:rsidP="00FE61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16FD7" w14:textId="77777777" w:rsidR="00406755" w:rsidRDefault="00406755" w:rsidP="00FE619D">
      <w:pPr>
        <w:rPr>
          <w:rFonts w:hint="eastAsia"/>
        </w:rPr>
      </w:pPr>
      <w:r>
        <w:separator/>
      </w:r>
    </w:p>
  </w:footnote>
  <w:footnote w:type="continuationSeparator" w:id="0">
    <w:p w14:paraId="6155B651" w14:textId="77777777" w:rsidR="00406755" w:rsidRDefault="00406755" w:rsidP="00FE61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FA5"/>
    <w:rsid w:val="0018320E"/>
    <w:rsid w:val="00220AEF"/>
    <w:rsid w:val="00406755"/>
    <w:rsid w:val="00473A47"/>
    <w:rsid w:val="004C1E9C"/>
    <w:rsid w:val="005F0E24"/>
    <w:rsid w:val="006C671A"/>
    <w:rsid w:val="00827998"/>
    <w:rsid w:val="00881080"/>
    <w:rsid w:val="009770DF"/>
    <w:rsid w:val="00AD12F1"/>
    <w:rsid w:val="00B21A67"/>
    <w:rsid w:val="00B80968"/>
    <w:rsid w:val="00CC31B9"/>
    <w:rsid w:val="00D41FA5"/>
    <w:rsid w:val="00F00A27"/>
    <w:rsid w:val="00F07930"/>
    <w:rsid w:val="00FE50BF"/>
    <w:rsid w:val="00FE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C076B"/>
  <w15:chartTrackingRefBased/>
  <w15:docId w15:val="{C660B869-F5E8-4FC6-8F56-96033A9B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1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8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莎 胡</dc:creator>
  <cp:keywords/>
  <dc:description/>
  <cp:lastModifiedBy>shasha hu</cp:lastModifiedBy>
  <cp:revision>10</cp:revision>
  <dcterms:created xsi:type="dcterms:W3CDTF">2024-12-24T14:47:00Z</dcterms:created>
  <dcterms:modified xsi:type="dcterms:W3CDTF">2025-11-08T16:22:00Z</dcterms:modified>
</cp:coreProperties>
</file>